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850" w:rsidRDefault="00357501" w:rsidP="00B37850">
      <w:pPr>
        <w:rPr>
          <w:rFonts w:ascii="Times New Roman" w:hAnsi="Times New Roman" w:cs="Times New Roman"/>
        </w:rPr>
      </w:pPr>
      <w:r w:rsidRPr="00B4657F">
        <w:rPr>
          <w:rFonts w:ascii="Times New Roman" w:hAnsi="Times New Roman" w:cs="Times New Roman"/>
          <w:b/>
        </w:rPr>
        <w:t>S2</w:t>
      </w:r>
      <w:r w:rsidRPr="009E3E67">
        <w:rPr>
          <w:rFonts w:ascii="Times New Roman" w:hAnsi="Times New Roman" w:cs="Times New Roman"/>
        </w:rPr>
        <w:t xml:space="preserve"> </w:t>
      </w:r>
      <w:r w:rsidR="00B37850" w:rsidRPr="00B4657F">
        <w:rPr>
          <w:rFonts w:ascii="Times New Roman" w:hAnsi="Times New Roman" w:cs="Times New Roman"/>
          <w:b/>
        </w:rPr>
        <w:t xml:space="preserve">Table </w:t>
      </w:r>
      <w:r w:rsidR="00B37850" w:rsidRPr="009E3E67">
        <w:rPr>
          <w:rFonts w:ascii="Times New Roman" w:hAnsi="Times New Roman" w:cs="Times New Roman"/>
        </w:rPr>
        <w:t xml:space="preserve">QTL for </w:t>
      </w:r>
      <w:r w:rsidR="00B37850">
        <w:rPr>
          <w:rFonts w:ascii="Times New Roman" w:hAnsi="Times New Roman" w:cs="Times New Roman"/>
        </w:rPr>
        <w:t xml:space="preserve">days to heading </w:t>
      </w:r>
      <w:r w:rsidR="00B37850" w:rsidRPr="009E3E67">
        <w:rPr>
          <w:rFonts w:ascii="Times New Roman" w:hAnsi="Times New Roman" w:cs="Times New Roman"/>
        </w:rPr>
        <w:t xml:space="preserve">in </w:t>
      </w:r>
      <w:proofErr w:type="gramStart"/>
      <w:r w:rsidR="00B37850" w:rsidRPr="009E3E67">
        <w:rPr>
          <w:rFonts w:ascii="Times New Roman" w:hAnsi="Times New Roman" w:cs="Times New Roman"/>
        </w:rPr>
        <w:t>spray</w:t>
      </w:r>
      <w:proofErr w:type="gramEnd"/>
      <w:r w:rsidR="00B37850" w:rsidRPr="009E3E67">
        <w:rPr>
          <w:rFonts w:ascii="Times New Roman" w:hAnsi="Times New Roman" w:cs="Times New Roman"/>
        </w:rPr>
        <w:t xml:space="preserve"> and spawn experiments</w:t>
      </w:r>
    </w:p>
    <w:tbl>
      <w:tblPr>
        <w:tblW w:w="13410" w:type="dxa"/>
        <w:tblInd w:w="-3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170"/>
        <w:gridCol w:w="1890"/>
        <w:gridCol w:w="2152"/>
        <w:gridCol w:w="638"/>
        <w:gridCol w:w="630"/>
        <w:gridCol w:w="720"/>
        <w:gridCol w:w="270"/>
        <w:gridCol w:w="630"/>
        <w:gridCol w:w="720"/>
        <w:gridCol w:w="720"/>
        <w:gridCol w:w="720"/>
        <w:gridCol w:w="2250"/>
      </w:tblGrid>
      <w:tr w:rsidR="00B37850" w:rsidRPr="008A6296" w:rsidTr="00207D73">
        <w:trPr>
          <w:trHeight w:val="386"/>
        </w:trPr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:rsidR="00B37850" w:rsidRPr="008A6296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A629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TL</w:t>
            </w:r>
          </w:p>
          <w:p w:rsidR="00B37850" w:rsidRPr="008E5EA4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:rsidR="00B37850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sition</w:t>
            </w:r>
          </w:p>
          <w:p w:rsidR="00B37850" w:rsidRPr="008E5EA4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:rsidR="00B37850" w:rsidRPr="008A6296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eft marker</w:t>
            </w:r>
          </w:p>
          <w:p w:rsidR="00B37850" w:rsidRPr="008E5EA4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2152" w:type="dxa"/>
            <w:vMerge w:val="restart"/>
            <w:shd w:val="clear" w:color="auto" w:fill="auto"/>
            <w:noWrap/>
            <w:vAlign w:val="center"/>
            <w:hideMark/>
          </w:tcPr>
          <w:p w:rsidR="00B37850" w:rsidRPr="008A6296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ght marker</w:t>
            </w:r>
          </w:p>
          <w:p w:rsidR="00B37850" w:rsidRPr="008E5EA4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850" w:rsidRPr="008A6296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ray</w:t>
            </w: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inoculation </w:t>
            </w:r>
          </w:p>
        </w:tc>
        <w:tc>
          <w:tcPr>
            <w:tcW w:w="270" w:type="dxa"/>
            <w:vAlign w:val="center"/>
          </w:tcPr>
          <w:p w:rsidR="00B37850" w:rsidRPr="008A6296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70" w:type="dxa"/>
            <w:gridSpan w:val="3"/>
            <w:shd w:val="clear" w:color="auto" w:fill="auto"/>
            <w:noWrap/>
            <w:vAlign w:val="center"/>
            <w:hideMark/>
          </w:tcPr>
          <w:p w:rsidR="00B37850" w:rsidRPr="008E5EA4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awn inoculation 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:rsidR="00B37850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High </w:t>
            </w:r>
            <w:r w:rsidR="00E975E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H</w:t>
            </w:r>
          </w:p>
          <w:p w:rsidR="00B37850" w:rsidRPr="008E5EA4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50" w:type="dxa"/>
            <w:vMerge w:val="restart"/>
            <w:vAlign w:val="center"/>
          </w:tcPr>
          <w:p w:rsidR="00B37850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sociation</w:t>
            </w:r>
          </w:p>
          <w:p w:rsidR="00B37850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7850" w:rsidRPr="008A6296" w:rsidTr="00207D73">
        <w:trPr>
          <w:trHeight w:val="300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50" w:rsidRPr="008E5EA4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50" w:rsidRPr="008E5EA4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50" w:rsidRPr="008E5EA4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50" w:rsidRPr="008E5EA4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7850" w:rsidRPr="008E5EA4" w:rsidRDefault="00B37850" w:rsidP="00BC04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7850" w:rsidRPr="008E5EA4" w:rsidRDefault="00B37850" w:rsidP="00BC04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7850" w:rsidRPr="008E5EA4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B37850" w:rsidRPr="008A6296" w:rsidRDefault="00B37850" w:rsidP="00BC04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50" w:rsidRPr="008E5EA4" w:rsidRDefault="00B37850" w:rsidP="00BC04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50" w:rsidRPr="008E5EA4" w:rsidRDefault="00B37850" w:rsidP="00BC04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50" w:rsidRPr="008E5EA4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E5E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50" w:rsidRPr="008E5EA4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</w:tcPr>
          <w:p w:rsidR="00B37850" w:rsidRPr="008E5EA4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7850" w:rsidRPr="00583F99" w:rsidTr="00207D73">
        <w:trPr>
          <w:trHeight w:val="300"/>
        </w:trPr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850" w:rsidRPr="00583F99" w:rsidRDefault="00B37850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3F9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1F2D4E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  <w:r w:rsidRPr="00583F99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850" w:rsidRPr="00583F99" w:rsidRDefault="00E975EF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.1</w:t>
            </w:r>
            <w:r w:rsidR="00B37850" w:rsidRPr="00583F9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850" w:rsidRPr="00583F99" w:rsidRDefault="001F2D4E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2D4E">
              <w:rPr>
                <w:rFonts w:ascii="Times New Roman" w:eastAsia="Times New Roman" w:hAnsi="Times New Roman" w:cs="Times New Roman"/>
                <w:sz w:val="18"/>
                <w:szCs w:val="18"/>
              </w:rPr>
              <w:t>Bw_c8734_91</w:t>
            </w: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850" w:rsidRPr="00583F99" w:rsidRDefault="001F2D4E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2D4E">
              <w:rPr>
                <w:rFonts w:ascii="Times New Roman" w:eastAsia="Times New Roman" w:hAnsi="Times New Roman" w:cs="Times New Roman"/>
                <w:sz w:val="18"/>
                <w:szCs w:val="18"/>
              </w:rPr>
              <w:t>Bw_c47608_273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vAlign w:val="center"/>
          </w:tcPr>
          <w:p w:rsidR="00B37850" w:rsidRPr="00207D73" w:rsidRDefault="00E975EF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5.5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:rsidR="00B37850" w:rsidRPr="00207D73" w:rsidRDefault="00E975EF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B37850" w:rsidRPr="00207D73" w:rsidRDefault="00E975EF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:rsidR="00B37850" w:rsidRPr="00207D73" w:rsidRDefault="00B37850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37850" w:rsidRPr="00207D73" w:rsidRDefault="00B37850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37850" w:rsidRPr="00207D73" w:rsidRDefault="00B37850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37850" w:rsidRPr="00207D73" w:rsidRDefault="00B37850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850" w:rsidRPr="00583F99" w:rsidRDefault="00B37850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3F9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center"/>
          </w:tcPr>
          <w:p w:rsidR="00B37850" w:rsidRPr="00583F99" w:rsidRDefault="00B37850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37850" w:rsidRPr="00583F99" w:rsidTr="00207D73">
        <w:trPr>
          <w:trHeight w:val="300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37850" w:rsidRPr="00583F99" w:rsidRDefault="00B37850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3F99">
              <w:rPr>
                <w:rFonts w:ascii="Times New Roman" w:eastAsia="Times New Roman" w:hAnsi="Times New Roman" w:cs="Times New Roman"/>
                <w:sz w:val="18"/>
                <w:szCs w:val="18"/>
              </w:rPr>
              <w:t>2D</w:t>
            </w:r>
            <w:r w:rsidR="00E975EF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B37850" w:rsidRPr="00583F99" w:rsidRDefault="00E975EF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.4-31.6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</w:tcPr>
          <w:p w:rsidR="00B37850" w:rsidRPr="00583F99" w:rsidRDefault="00E975EF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75EF">
              <w:rPr>
                <w:rFonts w:ascii="Times New Roman" w:eastAsia="Times New Roman" w:hAnsi="Times New Roman" w:cs="Times New Roman"/>
                <w:sz w:val="18"/>
                <w:szCs w:val="18"/>
              </w:rPr>
              <w:t>BS00093760_51</w:t>
            </w:r>
          </w:p>
        </w:tc>
        <w:tc>
          <w:tcPr>
            <w:tcW w:w="21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B37850" w:rsidRPr="00583F99" w:rsidRDefault="00E975EF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75EF">
              <w:rPr>
                <w:rFonts w:ascii="Times New Roman" w:eastAsia="Times New Roman" w:hAnsi="Times New Roman" w:cs="Times New Roman"/>
                <w:sz w:val="18"/>
                <w:szCs w:val="18"/>
              </w:rPr>
              <w:t>tplb0030j08_1960</w:t>
            </w:r>
          </w:p>
        </w:tc>
        <w:tc>
          <w:tcPr>
            <w:tcW w:w="638" w:type="dxa"/>
            <w:tcBorders>
              <w:top w:val="nil"/>
            </w:tcBorders>
            <w:vAlign w:val="center"/>
          </w:tcPr>
          <w:p w:rsidR="00B37850" w:rsidRPr="00207D73" w:rsidRDefault="00E975EF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1.7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:rsidR="00B37850" w:rsidRPr="00207D73" w:rsidRDefault="00E975EF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2.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B37850" w:rsidRPr="00207D73" w:rsidRDefault="00E975EF" w:rsidP="003B160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</w:t>
            </w:r>
            <w:r w:rsidR="003B160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</w:t>
            </w: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1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B37850" w:rsidRPr="00207D73" w:rsidRDefault="00B37850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:rsidR="00B37850" w:rsidRPr="00207D73" w:rsidRDefault="00B37850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B37850" w:rsidRPr="00207D73" w:rsidRDefault="00B37850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B37850" w:rsidRPr="00207D73" w:rsidRDefault="00B37850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B37850" w:rsidRPr="00583F99" w:rsidRDefault="00E975EF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:rsidR="00B37850" w:rsidRPr="00583F99" w:rsidRDefault="00B37850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B7A25" w:rsidRPr="00583F99" w:rsidTr="00207D73">
        <w:trPr>
          <w:trHeight w:val="300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A25" w:rsidRPr="00583F99" w:rsidRDefault="008B7A25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AL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A25" w:rsidRDefault="00623C09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.2-102.6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A25" w:rsidRPr="00E975EF" w:rsidRDefault="00623C09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3C09">
              <w:rPr>
                <w:rFonts w:ascii="Times New Roman" w:eastAsia="Times New Roman" w:hAnsi="Times New Roman" w:cs="Times New Roman"/>
                <w:sz w:val="18"/>
                <w:szCs w:val="18"/>
              </w:rPr>
              <w:t>Ex_c11968_204</w:t>
            </w:r>
          </w:p>
        </w:tc>
        <w:tc>
          <w:tcPr>
            <w:tcW w:w="21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A25" w:rsidRPr="00E975EF" w:rsidRDefault="00623C09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3C09">
              <w:rPr>
                <w:rFonts w:ascii="Times New Roman" w:eastAsia="Times New Roman" w:hAnsi="Times New Roman" w:cs="Times New Roman"/>
                <w:sz w:val="18"/>
                <w:szCs w:val="18"/>
              </w:rPr>
              <w:t>RAC875_c35979_263</w:t>
            </w:r>
          </w:p>
        </w:tc>
        <w:tc>
          <w:tcPr>
            <w:tcW w:w="638" w:type="dxa"/>
            <w:tcBorders>
              <w:top w:val="nil"/>
            </w:tcBorders>
            <w:vAlign w:val="center"/>
          </w:tcPr>
          <w:p w:rsidR="008B7A25" w:rsidRPr="00207D73" w:rsidRDefault="008B7A25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</w:tcBorders>
            <w:vAlign w:val="center"/>
          </w:tcPr>
          <w:p w:rsidR="008B7A25" w:rsidRPr="00207D73" w:rsidRDefault="008B7A25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8B7A25" w:rsidRPr="00207D73" w:rsidRDefault="008B7A25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8B7A25" w:rsidRPr="00207D73" w:rsidRDefault="008B7A25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A25" w:rsidRPr="00207D73" w:rsidRDefault="004C1497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5.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A25" w:rsidRPr="00207D73" w:rsidRDefault="004C1497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4.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A25" w:rsidRPr="00207D73" w:rsidRDefault="004C1497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2.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A25" w:rsidRDefault="004C1497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:rsidR="008B7A25" w:rsidRPr="00583F99" w:rsidRDefault="00207D73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HBs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HBp</w:t>
            </w:r>
            <w:proofErr w:type="spellEnd"/>
          </w:p>
        </w:tc>
      </w:tr>
      <w:tr w:rsidR="008B7A25" w:rsidRPr="00583F99" w:rsidTr="00207D73">
        <w:trPr>
          <w:trHeight w:val="300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A25" w:rsidRPr="00583F99" w:rsidRDefault="008B7A25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AL</w:t>
            </w:r>
            <w:r w:rsidR="001D3A49">
              <w:rPr>
                <w:rFonts w:ascii="Times New Roman" w:eastAsia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A25" w:rsidRDefault="008B7A25" w:rsidP="00FE7E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7.</w:t>
            </w:r>
            <w:r w:rsidR="00FE7E2F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70.8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A25" w:rsidRPr="00E975EF" w:rsidRDefault="00FE7E2F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rn-A1</w:t>
            </w:r>
          </w:p>
        </w:tc>
        <w:tc>
          <w:tcPr>
            <w:tcW w:w="21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A25" w:rsidRPr="00E975EF" w:rsidRDefault="008B7A25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7A25">
              <w:rPr>
                <w:rFonts w:ascii="Times New Roman" w:eastAsia="Times New Roman" w:hAnsi="Times New Roman" w:cs="Times New Roman"/>
                <w:sz w:val="18"/>
                <w:szCs w:val="18"/>
              </w:rPr>
              <w:t>w_Ku_c6977_12078885</w:t>
            </w:r>
          </w:p>
        </w:tc>
        <w:tc>
          <w:tcPr>
            <w:tcW w:w="638" w:type="dxa"/>
            <w:tcBorders>
              <w:top w:val="nil"/>
            </w:tcBorders>
            <w:vAlign w:val="center"/>
          </w:tcPr>
          <w:p w:rsidR="008B7A25" w:rsidRPr="00207D73" w:rsidRDefault="008B7A25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4.1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:rsidR="008B7A25" w:rsidRPr="00207D73" w:rsidRDefault="008B7A25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6.0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8B7A25" w:rsidRPr="00207D73" w:rsidRDefault="008B7A25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5.9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8B7A25" w:rsidRPr="00207D73" w:rsidRDefault="008B7A25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A25" w:rsidRPr="00207D73" w:rsidRDefault="00623C09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0.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A25" w:rsidRPr="00207D73" w:rsidRDefault="00623C09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0.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A25" w:rsidRPr="00207D73" w:rsidRDefault="00623C09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8.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A25" w:rsidRDefault="00623C09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:rsidR="008B7A25" w:rsidRPr="00583F99" w:rsidRDefault="00207D73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HBs, </w:t>
            </w:r>
            <w:proofErr w:type="spellStart"/>
            <w:r w:rsidRPr="00207D73">
              <w:rPr>
                <w:rFonts w:ascii="Times New Roman" w:eastAsia="Times New Roman" w:hAnsi="Times New Roman" w:cs="Times New Roman"/>
                <w:sz w:val="18"/>
                <w:szCs w:val="18"/>
              </w:rPr>
              <w:t>FHBp</w:t>
            </w:r>
            <w:proofErr w:type="spellEnd"/>
            <w:r w:rsidRPr="00207D73">
              <w:rPr>
                <w:rFonts w:ascii="Times New Roman" w:eastAsia="Times New Roman" w:hAnsi="Times New Roman" w:cs="Times New Roman"/>
                <w:sz w:val="18"/>
                <w:szCs w:val="18"/>
              </w:rPr>
              <w:t>, FDK, DON</w:t>
            </w:r>
          </w:p>
        </w:tc>
      </w:tr>
      <w:tr w:rsidR="004C1497" w:rsidRPr="00583F99" w:rsidTr="00207D73">
        <w:trPr>
          <w:trHeight w:val="300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C1497" w:rsidRDefault="001D3A49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AL.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C1497" w:rsidRDefault="001D3A49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7.1-238.9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C1497" w:rsidRPr="008B7A25" w:rsidRDefault="001D3A49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3A49">
              <w:rPr>
                <w:rFonts w:ascii="Times New Roman" w:eastAsia="Times New Roman" w:hAnsi="Times New Roman" w:cs="Times New Roman"/>
                <w:sz w:val="18"/>
                <w:szCs w:val="18"/>
              </w:rPr>
              <w:t>Kukri_c49033_52</w:t>
            </w:r>
          </w:p>
        </w:tc>
        <w:tc>
          <w:tcPr>
            <w:tcW w:w="21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C1497" w:rsidRPr="008B7A25" w:rsidRDefault="001D3A49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3A49">
              <w:rPr>
                <w:rFonts w:ascii="Times New Roman" w:eastAsia="Times New Roman" w:hAnsi="Times New Roman" w:cs="Times New Roman"/>
                <w:sz w:val="18"/>
                <w:szCs w:val="18"/>
              </w:rPr>
              <w:t>wExc23795_33033959</w:t>
            </w:r>
          </w:p>
        </w:tc>
        <w:tc>
          <w:tcPr>
            <w:tcW w:w="638" w:type="dxa"/>
            <w:tcBorders>
              <w:top w:val="nil"/>
            </w:tcBorders>
            <w:vAlign w:val="center"/>
          </w:tcPr>
          <w:p w:rsidR="004C1497" w:rsidRPr="00207D73" w:rsidRDefault="004C1497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</w:tcBorders>
            <w:vAlign w:val="center"/>
          </w:tcPr>
          <w:p w:rsidR="004C1497" w:rsidRPr="00207D73" w:rsidRDefault="004C1497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4C1497" w:rsidRPr="00207D73" w:rsidRDefault="004C1497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C1497" w:rsidRPr="00207D73" w:rsidRDefault="004C1497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C1497" w:rsidRPr="00207D73" w:rsidRDefault="001D3A49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1.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C1497" w:rsidRPr="00207D73" w:rsidRDefault="001D3A49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.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C1497" w:rsidRPr="00207D73" w:rsidRDefault="001D3A49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.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C1497" w:rsidRDefault="001D3A49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:rsidR="004C1497" w:rsidRPr="00583F99" w:rsidRDefault="004C1497" w:rsidP="008B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37850" w:rsidRPr="00583F99" w:rsidTr="00207D73">
        <w:trPr>
          <w:trHeight w:val="135"/>
        </w:trPr>
        <w:tc>
          <w:tcPr>
            <w:tcW w:w="6112" w:type="dxa"/>
            <w:gridSpan w:val="4"/>
            <w:shd w:val="clear" w:color="auto" w:fill="auto"/>
            <w:noWrap/>
            <w:vAlign w:val="bottom"/>
            <w:hideMark/>
          </w:tcPr>
          <w:p w:rsidR="00B37850" w:rsidRPr="00583F99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0F53">
              <w:rPr>
                <w:rFonts w:ascii="Times New Roman" w:eastAsia="Times New Roman" w:hAnsi="Times New Roman" w:cs="Times New Roman"/>
                <w:sz w:val="18"/>
                <w:szCs w:val="18"/>
              </w:rPr>
              <w:t>Accumulated percentage of variation explained</w:t>
            </w:r>
          </w:p>
        </w:tc>
        <w:tc>
          <w:tcPr>
            <w:tcW w:w="638" w:type="dxa"/>
            <w:vAlign w:val="bottom"/>
          </w:tcPr>
          <w:p w:rsidR="00B37850" w:rsidRPr="00207D73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1D3A49" w:rsidRPr="00207D73">
              <w:rPr>
                <w:rFonts w:ascii="Times New Roman" w:eastAsia="Times New Roman" w:hAnsi="Times New Roman" w:cs="Times New Roman"/>
                <w:sz w:val="18"/>
                <w:szCs w:val="18"/>
              </w:rPr>
              <w:t>51.3</w:t>
            </w:r>
          </w:p>
        </w:tc>
        <w:tc>
          <w:tcPr>
            <w:tcW w:w="630" w:type="dxa"/>
            <w:vAlign w:val="bottom"/>
          </w:tcPr>
          <w:p w:rsidR="00B37850" w:rsidRPr="00207D73" w:rsidRDefault="001D3A49" w:rsidP="00BC04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4.8</w:t>
            </w:r>
          </w:p>
        </w:tc>
        <w:tc>
          <w:tcPr>
            <w:tcW w:w="720" w:type="dxa"/>
            <w:vAlign w:val="bottom"/>
          </w:tcPr>
          <w:p w:rsidR="00B37850" w:rsidRPr="00207D73" w:rsidRDefault="001D3A49" w:rsidP="003B160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</w:t>
            </w:r>
            <w:r w:rsidR="003B160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9</w:t>
            </w:r>
          </w:p>
        </w:tc>
        <w:tc>
          <w:tcPr>
            <w:tcW w:w="270" w:type="dxa"/>
          </w:tcPr>
          <w:p w:rsidR="00B37850" w:rsidRPr="00207D73" w:rsidRDefault="00B37850" w:rsidP="001D3A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37850" w:rsidRPr="00207D73" w:rsidRDefault="001D3A49" w:rsidP="001D3A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sz w:val="18"/>
                <w:szCs w:val="18"/>
              </w:rPr>
              <w:t>47.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37850" w:rsidRPr="00207D73" w:rsidRDefault="001D3A49" w:rsidP="001D3A4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2.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37850" w:rsidRPr="00207D73" w:rsidRDefault="001D3A49" w:rsidP="001D3A4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07D7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8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37850" w:rsidRPr="00583F99" w:rsidRDefault="00B37850" w:rsidP="001D3A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:rsidR="00B37850" w:rsidRPr="00583F99" w:rsidRDefault="00B37850" w:rsidP="00BC04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165C71" w:rsidRDefault="00165C71" w:rsidP="009E3E67">
      <w:pPr>
        <w:rPr>
          <w:rFonts w:ascii="Times New Roman" w:hAnsi="Times New Roman" w:cs="Times New Roman"/>
        </w:rPr>
      </w:pPr>
    </w:p>
    <w:p w:rsidR="00376D5A" w:rsidRPr="00615370" w:rsidRDefault="00376D5A" w:rsidP="00376D5A">
      <w:pPr>
        <w:spacing w:after="0"/>
        <w:rPr>
          <w:rFonts w:ascii="Times New Roman" w:hAnsi="Times New Roman" w:cs="Times New Roman"/>
          <w:sz w:val="18"/>
        </w:rPr>
      </w:pPr>
      <w:r w:rsidRPr="00615370">
        <w:rPr>
          <w:rFonts w:ascii="Times New Roman" w:hAnsi="Times New Roman" w:cs="Times New Roman"/>
          <w:sz w:val="18"/>
        </w:rPr>
        <w:t>The percentage of explained phenotypic variation in the multiple regression models is shown</w:t>
      </w:r>
    </w:p>
    <w:p w:rsidR="00376D5A" w:rsidRDefault="00376D5A" w:rsidP="00376D5A">
      <w:pPr>
        <w:spacing w:after="0"/>
        <w:rPr>
          <w:rFonts w:ascii="Times New Roman" w:hAnsi="Times New Roman" w:cs="Times New Roman"/>
          <w:sz w:val="18"/>
        </w:rPr>
      </w:pPr>
      <w:r w:rsidRPr="00E86160">
        <w:rPr>
          <w:rFonts w:ascii="Times New Roman" w:hAnsi="Times New Roman" w:cs="Times New Roman"/>
          <w:sz w:val="18"/>
        </w:rPr>
        <w:t xml:space="preserve">QTLs with LOD values higher than </w:t>
      </w:r>
      <w:r>
        <w:rPr>
          <w:rFonts w:ascii="Times New Roman" w:hAnsi="Times New Roman" w:cs="Times New Roman"/>
          <w:sz w:val="18"/>
        </w:rPr>
        <w:t>3 are listed</w:t>
      </w:r>
    </w:p>
    <w:p w:rsidR="00D01621" w:rsidRDefault="00376D5A" w:rsidP="003242D8">
      <w:pPr>
        <w:spacing w:after="0"/>
        <w:rPr>
          <w:rFonts w:ascii="Times New Roman" w:hAnsi="Times New Roman" w:cs="Times New Roman"/>
        </w:rPr>
      </w:pPr>
      <w:r w:rsidRPr="007857C6">
        <w:rPr>
          <w:rFonts w:ascii="Times New Roman" w:hAnsi="Times New Roman" w:cs="Times New Roman"/>
          <w:i/>
          <w:sz w:val="18"/>
        </w:rPr>
        <w:t>N</w:t>
      </w:r>
      <w:r w:rsidRPr="00615370">
        <w:rPr>
          <w:rFonts w:ascii="Times New Roman" w:hAnsi="Times New Roman" w:cs="Times New Roman"/>
          <w:sz w:val="18"/>
        </w:rPr>
        <w:t xml:space="preserve"> Naxos, </w:t>
      </w:r>
      <w:r w:rsidRPr="007857C6">
        <w:rPr>
          <w:rFonts w:ascii="Times New Roman" w:hAnsi="Times New Roman" w:cs="Times New Roman"/>
          <w:i/>
          <w:sz w:val="18"/>
        </w:rPr>
        <w:t>S</w:t>
      </w:r>
      <w:r w:rsidR="00E37A11">
        <w:rPr>
          <w:rFonts w:ascii="Times New Roman" w:hAnsi="Times New Roman" w:cs="Times New Roman"/>
          <w:sz w:val="18"/>
        </w:rPr>
        <w:t xml:space="preserve"> Soru</w:t>
      </w:r>
      <w:r w:rsidRPr="00615370">
        <w:rPr>
          <w:rFonts w:ascii="Times New Roman" w:hAnsi="Times New Roman" w:cs="Times New Roman"/>
          <w:sz w:val="18"/>
        </w:rPr>
        <w:t>#1</w:t>
      </w:r>
      <w:r>
        <w:rPr>
          <w:rFonts w:ascii="Times New Roman" w:hAnsi="Times New Roman" w:cs="Times New Roman"/>
          <w:sz w:val="18"/>
        </w:rPr>
        <w:t xml:space="preserve">, </w:t>
      </w:r>
      <w:r>
        <w:rPr>
          <w:rFonts w:ascii="Times New Roman" w:hAnsi="Times New Roman" w:cs="Times New Roman"/>
          <w:i/>
          <w:sz w:val="18"/>
        </w:rPr>
        <w:t>FHBs</w:t>
      </w:r>
      <w:r>
        <w:rPr>
          <w:rFonts w:ascii="Times New Roman" w:hAnsi="Times New Roman" w:cs="Times New Roman"/>
          <w:sz w:val="18"/>
        </w:rPr>
        <w:t xml:space="preserve"> FHB index or severity after spray or spawn inoculation, </w:t>
      </w:r>
      <w:proofErr w:type="spellStart"/>
      <w:r>
        <w:rPr>
          <w:rFonts w:ascii="Times New Roman" w:hAnsi="Times New Roman" w:cs="Times New Roman"/>
          <w:i/>
          <w:sz w:val="18"/>
        </w:rPr>
        <w:t>FHBp</w:t>
      </w:r>
      <w:proofErr w:type="spellEnd"/>
      <w:r>
        <w:rPr>
          <w:rFonts w:ascii="Times New Roman" w:hAnsi="Times New Roman" w:cs="Times New Roman"/>
          <w:sz w:val="18"/>
        </w:rPr>
        <w:t xml:space="preserve"> FHB severity after point inoculation</w:t>
      </w:r>
      <w:bookmarkStart w:id="0" w:name="_GoBack"/>
      <w:bookmarkEnd w:id="0"/>
    </w:p>
    <w:p w:rsidR="00D01621" w:rsidRPr="00E6616E" w:rsidRDefault="00D01621" w:rsidP="00357501">
      <w:pPr>
        <w:rPr>
          <w:rFonts w:ascii="Times New Roman" w:hAnsi="Times New Roman" w:cs="Times New Roman"/>
        </w:rPr>
      </w:pPr>
    </w:p>
    <w:sectPr w:rsidR="00D01621" w:rsidRPr="00E6616E" w:rsidSect="00257D4E">
      <w:pgSz w:w="15840" w:h="12240" w:orient="landscape"/>
      <w:pgMar w:top="1440" w:right="1440" w:bottom="15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6BD" w:rsidRDefault="000D56BD" w:rsidP="00EE5B23">
      <w:pPr>
        <w:spacing w:after="0" w:line="240" w:lineRule="auto"/>
      </w:pPr>
      <w:r>
        <w:separator/>
      </w:r>
    </w:p>
  </w:endnote>
  <w:endnote w:type="continuationSeparator" w:id="0">
    <w:p w:rsidR="000D56BD" w:rsidRDefault="000D56BD" w:rsidP="00EE5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6BD" w:rsidRDefault="000D56BD" w:rsidP="00EE5B23">
      <w:pPr>
        <w:spacing w:after="0" w:line="240" w:lineRule="auto"/>
      </w:pPr>
      <w:r>
        <w:separator/>
      </w:r>
    </w:p>
  </w:footnote>
  <w:footnote w:type="continuationSeparator" w:id="0">
    <w:p w:rsidR="000D56BD" w:rsidRDefault="000D56BD" w:rsidP="00EE5B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0B3"/>
    <w:rsid w:val="00005AD9"/>
    <w:rsid w:val="00020F53"/>
    <w:rsid w:val="000306B1"/>
    <w:rsid w:val="00030F5A"/>
    <w:rsid w:val="00053698"/>
    <w:rsid w:val="00054BB1"/>
    <w:rsid w:val="00063425"/>
    <w:rsid w:val="000860F9"/>
    <w:rsid w:val="0009592E"/>
    <w:rsid w:val="000A05A7"/>
    <w:rsid w:val="000A7629"/>
    <w:rsid w:val="000B6217"/>
    <w:rsid w:val="000C7008"/>
    <w:rsid w:val="000D56BD"/>
    <w:rsid w:val="001104E0"/>
    <w:rsid w:val="00111380"/>
    <w:rsid w:val="00114E99"/>
    <w:rsid w:val="001236CD"/>
    <w:rsid w:val="00126099"/>
    <w:rsid w:val="00132147"/>
    <w:rsid w:val="00136D29"/>
    <w:rsid w:val="00156D42"/>
    <w:rsid w:val="00165C71"/>
    <w:rsid w:val="00186A65"/>
    <w:rsid w:val="001915C0"/>
    <w:rsid w:val="001953B4"/>
    <w:rsid w:val="001A4ED0"/>
    <w:rsid w:val="001C188C"/>
    <w:rsid w:val="001C4FB9"/>
    <w:rsid w:val="001C6551"/>
    <w:rsid w:val="001D3A49"/>
    <w:rsid w:val="001D40A3"/>
    <w:rsid w:val="001D4113"/>
    <w:rsid w:val="001E0E8A"/>
    <w:rsid w:val="001E4712"/>
    <w:rsid w:val="001E635F"/>
    <w:rsid w:val="001F2D4E"/>
    <w:rsid w:val="00201D1B"/>
    <w:rsid w:val="00207D73"/>
    <w:rsid w:val="00237C71"/>
    <w:rsid w:val="00257859"/>
    <w:rsid w:val="00257D4E"/>
    <w:rsid w:val="00272E79"/>
    <w:rsid w:val="00283E61"/>
    <w:rsid w:val="00293FF5"/>
    <w:rsid w:val="002979AA"/>
    <w:rsid w:val="002B156A"/>
    <w:rsid w:val="002C4258"/>
    <w:rsid w:val="002C4700"/>
    <w:rsid w:val="002E3DE2"/>
    <w:rsid w:val="002F1C08"/>
    <w:rsid w:val="002F5F93"/>
    <w:rsid w:val="002F6030"/>
    <w:rsid w:val="00305287"/>
    <w:rsid w:val="003066BE"/>
    <w:rsid w:val="003166EB"/>
    <w:rsid w:val="00317587"/>
    <w:rsid w:val="003242D8"/>
    <w:rsid w:val="003254DB"/>
    <w:rsid w:val="00330D1C"/>
    <w:rsid w:val="003361D5"/>
    <w:rsid w:val="003424A1"/>
    <w:rsid w:val="00350257"/>
    <w:rsid w:val="00357501"/>
    <w:rsid w:val="00360AD1"/>
    <w:rsid w:val="0036191B"/>
    <w:rsid w:val="00363B8D"/>
    <w:rsid w:val="00364F12"/>
    <w:rsid w:val="00376868"/>
    <w:rsid w:val="00376D5A"/>
    <w:rsid w:val="0037766E"/>
    <w:rsid w:val="003A016F"/>
    <w:rsid w:val="003B1607"/>
    <w:rsid w:val="003B61B3"/>
    <w:rsid w:val="003C14EE"/>
    <w:rsid w:val="003C4750"/>
    <w:rsid w:val="003E17B5"/>
    <w:rsid w:val="003E24EA"/>
    <w:rsid w:val="003E36B5"/>
    <w:rsid w:val="00402357"/>
    <w:rsid w:val="00417A7F"/>
    <w:rsid w:val="00420A9A"/>
    <w:rsid w:val="00427EFF"/>
    <w:rsid w:val="004367D3"/>
    <w:rsid w:val="00453B63"/>
    <w:rsid w:val="004647CD"/>
    <w:rsid w:val="00482E77"/>
    <w:rsid w:val="00486C13"/>
    <w:rsid w:val="004A5FCB"/>
    <w:rsid w:val="004B5E27"/>
    <w:rsid w:val="004B6B9A"/>
    <w:rsid w:val="004C1497"/>
    <w:rsid w:val="004C6F7A"/>
    <w:rsid w:val="004F1947"/>
    <w:rsid w:val="00521F47"/>
    <w:rsid w:val="00524BCB"/>
    <w:rsid w:val="00532C19"/>
    <w:rsid w:val="00537972"/>
    <w:rsid w:val="005401C9"/>
    <w:rsid w:val="0056310E"/>
    <w:rsid w:val="00571A9A"/>
    <w:rsid w:val="00573500"/>
    <w:rsid w:val="00573991"/>
    <w:rsid w:val="00583F99"/>
    <w:rsid w:val="00594DE4"/>
    <w:rsid w:val="005970DE"/>
    <w:rsid w:val="005A6409"/>
    <w:rsid w:val="005A6520"/>
    <w:rsid w:val="005B160A"/>
    <w:rsid w:val="005C0777"/>
    <w:rsid w:val="005D7B96"/>
    <w:rsid w:val="005E6676"/>
    <w:rsid w:val="005E6E4D"/>
    <w:rsid w:val="006042E0"/>
    <w:rsid w:val="00604507"/>
    <w:rsid w:val="00610D9B"/>
    <w:rsid w:val="00615370"/>
    <w:rsid w:val="00623C09"/>
    <w:rsid w:val="0063183A"/>
    <w:rsid w:val="00632AD8"/>
    <w:rsid w:val="00633C33"/>
    <w:rsid w:val="0064487E"/>
    <w:rsid w:val="00645A6F"/>
    <w:rsid w:val="00647B4A"/>
    <w:rsid w:val="0066214C"/>
    <w:rsid w:val="00671F89"/>
    <w:rsid w:val="00683949"/>
    <w:rsid w:val="006865E9"/>
    <w:rsid w:val="006907C6"/>
    <w:rsid w:val="00694E44"/>
    <w:rsid w:val="006A3098"/>
    <w:rsid w:val="006B458C"/>
    <w:rsid w:val="006C1C4F"/>
    <w:rsid w:val="006C41C9"/>
    <w:rsid w:val="006D0B69"/>
    <w:rsid w:val="006E0C25"/>
    <w:rsid w:val="006E0D39"/>
    <w:rsid w:val="006F5FB4"/>
    <w:rsid w:val="0070159B"/>
    <w:rsid w:val="0071591C"/>
    <w:rsid w:val="00716581"/>
    <w:rsid w:val="00730CF1"/>
    <w:rsid w:val="00733766"/>
    <w:rsid w:val="007470CC"/>
    <w:rsid w:val="0076095F"/>
    <w:rsid w:val="007857C6"/>
    <w:rsid w:val="00794AFF"/>
    <w:rsid w:val="007C0FA8"/>
    <w:rsid w:val="007D462A"/>
    <w:rsid w:val="007D6B36"/>
    <w:rsid w:val="007E0AD9"/>
    <w:rsid w:val="007E2D1E"/>
    <w:rsid w:val="007F24BB"/>
    <w:rsid w:val="00803CDA"/>
    <w:rsid w:val="0083157E"/>
    <w:rsid w:val="00833EEB"/>
    <w:rsid w:val="008410E3"/>
    <w:rsid w:val="00842AD6"/>
    <w:rsid w:val="00856C5F"/>
    <w:rsid w:val="00860D57"/>
    <w:rsid w:val="00877D56"/>
    <w:rsid w:val="00887818"/>
    <w:rsid w:val="00887DFF"/>
    <w:rsid w:val="008A48CD"/>
    <w:rsid w:val="008A6296"/>
    <w:rsid w:val="008B7A25"/>
    <w:rsid w:val="008D1A24"/>
    <w:rsid w:val="008D4BFD"/>
    <w:rsid w:val="008E5EA4"/>
    <w:rsid w:val="009104A8"/>
    <w:rsid w:val="00913E52"/>
    <w:rsid w:val="00913F0D"/>
    <w:rsid w:val="009200B4"/>
    <w:rsid w:val="009264C2"/>
    <w:rsid w:val="00932255"/>
    <w:rsid w:val="009657AE"/>
    <w:rsid w:val="00970895"/>
    <w:rsid w:val="00977CEF"/>
    <w:rsid w:val="00983501"/>
    <w:rsid w:val="009A7BF6"/>
    <w:rsid w:val="009B2E53"/>
    <w:rsid w:val="009B7940"/>
    <w:rsid w:val="009C73AE"/>
    <w:rsid w:val="009E05B9"/>
    <w:rsid w:val="009E3E67"/>
    <w:rsid w:val="009E471C"/>
    <w:rsid w:val="009F2643"/>
    <w:rsid w:val="00A04CBF"/>
    <w:rsid w:val="00A114EC"/>
    <w:rsid w:val="00A21948"/>
    <w:rsid w:val="00A35FEE"/>
    <w:rsid w:val="00A41F9D"/>
    <w:rsid w:val="00A571BE"/>
    <w:rsid w:val="00A642CE"/>
    <w:rsid w:val="00A71C5B"/>
    <w:rsid w:val="00A804E5"/>
    <w:rsid w:val="00A92679"/>
    <w:rsid w:val="00AA1451"/>
    <w:rsid w:val="00AB28EF"/>
    <w:rsid w:val="00AB2A49"/>
    <w:rsid w:val="00AB3414"/>
    <w:rsid w:val="00AB3956"/>
    <w:rsid w:val="00AB72A9"/>
    <w:rsid w:val="00AE27EF"/>
    <w:rsid w:val="00AF107F"/>
    <w:rsid w:val="00AF4252"/>
    <w:rsid w:val="00B07AAB"/>
    <w:rsid w:val="00B25AB3"/>
    <w:rsid w:val="00B37850"/>
    <w:rsid w:val="00B4657F"/>
    <w:rsid w:val="00B47065"/>
    <w:rsid w:val="00B6131F"/>
    <w:rsid w:val="00B61365"/>
    <w:rsid w:val="00BA3B0C"/>
    <w:rsid w:val="00BB21C5"/>
    <w:rsid w:val="00BB5EAB"/>
    <w:rsid w:val="00BC0439"/>
    <w:rsid w:val="00BC6128"/>
    <w:rsid w:val="00BD25FD"/>
    <w:rsid w:val="00BE1417"/>
    <w:rsid w:val="00C17BFD"/>
    <w:rsid w:val="00C25D56"/>
    <w:rsid w:val="00C33599"/>
    <w:rsid w:val="00C36201"/>
    <w:rsid w:val="00C44377"/>
    <w:rsid w:val="00C476F8"/>
    <w:rsid w:val="00C520A5"/>
    <w:rsid w:val="00C565EE"/>
    <w:rsid w:val="00C61A1D"/>
    <w:rsid w:val="00C727D4"/>
    <w:rsid w:val="00CA258A"/>
    <w:rsid w:val="00CA5445"/>
    <w:rsid w:val="00CB07B6"/>
    <w:rsid w:val="00CB1570"/>
    <w:rsid w:val="00CB4456"/>
    <w:rsid w:val="00CC2426"/>
    <w:rsid w:val="00CC2FAE"/>
    <w:rsid w:val="00CC4093"/>
    <w:rsid w:val="00CC6B5C"/>
    <w:rsid w:val="00D01621"/>
    <w:rsid w:val="00D05081"/>
    <w:rsid w:val="00D20C59"/>
    <w:rsid w:val="00D255FC"/>
    <w:rsid w:val="00D43328"/>
    <w:rsid w:val="00D805A0"/>
    <w:rsid w:val="00D84844"/>
    <w:rsid w:val="00DB687C"/>
    <w:rsid w:val="00DC3BAC"/>
    <w:rsid w:val="00DC4C34"/>
    <w:rsid w:val="00DC7DAC"/>
    <w:rsid w:val="00DD037E"/>
    <w:rsid w:val="00DE0DA5"/>
    <w:rsid w:val="00DF3192"/>
    <w:rsid w:val="00DF3ECD"/>
    <w:rsid w:val="00E0175E"/>
    <w:rsid w:val="00E132B7"/>
    <w:rsid w:val="00E150B3"/>
    <w:rsid w:val="00E17470"/>
    <w:rsid w:val="00E2607F"/>
    <w:rsid w:val="00E37A11"/>
    <w:rsid w:val="00E40FF9"/>
    <w:rsid w:val="00E434F9"/>
    <w:rsid w:val="00E45330"/>
    <w:rsid w:val="00E61FE0"/>
    <w:rsid w:val="00E655A6"/>
    <w:rsid w:val="00E6616E"/>
    <w:rsid w:val="00E715FE"/>
    <w:rsid w:val="00E846BC"/>
    <w:rsid w:val="00E86160"/>
    <w:rsid w:val="00E96D35"/>
    <w:rsid w:val="00E975EF"/>
    <w:rsid w:val="00EA135B"/>
    <w:rsid w:val="00EA461F"/>
    <w:rsid w:val="00EB2253"/>
    <w:rsid w:val="00EE5B23"/>
    <w:rsid w:val="00F23205"/>
    <w:rsid w:val="00F337BF"/>
    <w:rsid w:val="00F36C6D"/>
    <w:rsid w:val="00F46F2B"/>
    <w:rsid w:val="00F50760"/>
    <w:rsid w:val="00F512E0"/>
    <w:rsid w:val="00F6376F"/>
    <w:rsid w:val="00F7033D"/>
    <w:rsid w:val="00F7360C"/>
    <w:rsid w:val="00F93BC8"/>
    <w:rsid w:val="00FA2D4A"/>
    <w:rsid w:val="00FA4D9C"/>
    <w:rsid w:val="00FC5504"/>
    <w:rsid w:val="00FE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B23"/>
  </w:style>
  <w:style w:type="paragraph" w:styleId="Footer">
    <w:name w:val="footer"/>
    <w:basedOn w:val="Normal"/>
    <w:link w:val="FooterChar"/>
    <w:uiPriority w:val="99"/>
    <w:unhideWhenUsed/>
    <w:rsid w:val="00EE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B23"/>
  </w:style>
  <w:style w:type="paragraph" w:styleId="BalloonText">
    <w:name w:val="Balloon Text"/>
    <w:basedOn w:val="Normal"/>
    <w:link w:val="BalloonTextChar"/>
    <w:uiPriority w:val="99"/>
    <w:semiHidden/>
    <w:unhideWhenUsed/>
    <w:rsid w:val="00E661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1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B23"/>
  </w:style>
  <w:style w:type="paragraph" w:styleId="Footer">
    <w:name w:val="footer"/>
    <w:basedOn w:val="Normal"/>
    <w:link w:val="FooterChar"/>
    <w:uiPriority w:val="99"/>
    <w:unhideWhenUsed/>
    <w:rsid w:val="00EE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B23"/>
  </w:style>
  <w:style w:type="paragraph" w:styleId="BalloonText">
    <w:name w:val="Balloon Text"/>
    <w:basedOn w:val="Normal"/>
    <w:link w:val="BalloonTextChar"/>
    <w:uiPriority w:val="99"/>
    <w:semiHidden/>
    <w:unhideWhenUsed/>
    <w:rsid w:val="00E661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1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3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752DB3-0BFD-41B8-A2BB-30C82017C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yao He</dc:creator>
  <cp:lastModifiedBy>Xinyao He</cp:lastModifiedBy>
  <cp:revision>3</cp:revision>
  <cp:lastPrinted>2015-10-20T03:24:00Z</cp:lastPrinted>
  <dcterms:created xsi:type="dcterms:W3CDTF">2016-06-15T20:01:00Z</dcterms:created>
  <dcterms:modified xsi:type="dcterms:W3CDTF">2016-06-15T20:01:00Z</dcterms:modified>
</cp:coreProperties>
</file>